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DCC" w:rsidRPr="009936D2" w:rsidRDefault="006B64B5" w:rsidP="00967DCC">
      <w:pPr>
        <w:rPr>
          <w:rFonts w:ascii="Times New Roman" w:hAnsi="Times New Roman"/>
          <w:sz w:val="24"/>
          <w:szCs w:val="24"/>
        </w:rPr>
      </w:pPr>
      <w:proofErr w:type="gramStart"/>
      <w:r w:rsidRPr="006B64B5">
        <w:rPr>
          <w:rFonts w:ascii="Times New Roman" w:hAnsi="Times New Roman"/>
          <w:b/>
          <w:sz w:val="24"/>
          <w:szCs w:val="24"/>
        </w:rPr>
        <w:t>S1 Table</w:t>
      </w:r>
      <w:r w:rsidR="00967DCC" w:rsidRPr="009936D2">
        <w:rPr>
          <w:rFonts w:ascii="Times New Roman" w:hAnsi="Times New Roman"/>
          <w:sz w:val="24"/>
          <w:szCs w:val="24"/>
        </w:rPr>
        <w:t>.</w:t>
      </w:r>
      <w:proofErr w:type="gramEnd"/>
      <w:r w:rsidR="00967DCC" w:rsidRPr="009936D2">
        <w:rPr>
          <w:rFonts w:ascii="Times New Roman" w:hAnsi="Times New Roman"/>
          <w:sz w:val="24"/>
          <w:szCs w:val="24"/>
        </w:rPr>
        <w:t xml:space="preserve"> Associations with Mild Leg Cramps in 2007-2008*</w:t>
      </w:r>
    </w:p>
    <w:tbl>
      <w:tblPr>
        <w:tblW w:w="14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/>
      </w:tblPr>
      <w:tblGrid>
        <w:gridCol w:w="1506"/>
        <w:gridCol w:w="2677"/>
        <w:gridCol w:w="627"/>
        <w:gridCol w:w="1084"/>
        <w:gridCol w:w="879"/>
        <w:gridCol w:w="720"/>
        <w:gridCol w:w="1260"/>
        <w:gridCol w:w="720"/>
        <w:gridCol w:w="566"/>
        <w:gridCol w:w="1126"/>
        <w:gridCol w:w="718"/>
        <w:gridCol w:w="566"/>
        <w:gridCol w:w="29"/>
        <w:gridCol w:w="1080"/>
        <w:gridCol w:w="8"/>
        <w:gridCol w:w="712"/>
        <w:gridCol w:w="13"/>
      </w:tblGrid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590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Unadjusted</w:t>
            </w:r>
          </w:p>
        </w:tc>
        <w:tc>
          <w:tcPr>
            <w:tcW w:w="2700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Age and Sex</w:t>
            </w:r>
          </w:p>
        </w:tc>
        <w:tc>
          <w:tcPr>
            <w:tcW w:w="2410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Age, Sex, Education, and Body Mass Index</w:t>
            </w:r>
          </w:p>
        </w:tc>
        <w:tc>
          <w:tcPr>
            <w:tcW w:w="2408" w:type="dxa"/>
            <w:gridSpan w:val="6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Fully adjusted**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Variable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OR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95% CI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P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OR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95% CI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P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OR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95% CI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P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OR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95% CI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b/>
                <w:sz w:val="18"/>
                <w:szCs w:val="24"/>
              </w:rPr>
              <w:t>P</w:t>
            </w:r>
          </w:p>
        </w:tc>
      </w:tr>
      <w:tr w:rsidR="00435D36" w:rsidRPr="003A571B" w:rsidTr="0042547A">
        <w:tc>
          <w:tcPr>
            <w:tcW w:w="14291" w:type="dxa"/>
            <w:gridSpan w:val="17"/>
            <w:vAlign w:val="center"/>
          </w:tcPr>
          <w:p w:rsidR="00435D36" w:rsidRPr="00435D36" w:rsidRDefault="00435D36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435D36">
              <w:rPr>
                <w:rFonts w:ascii="Times New Roman" w:hAnsi="Times New Roman"/>
                <w:b/>
                <w:sz w:val="18"/>
                <w:szCs w:val="24"/>
              </w:rPr>
              <w:t>Demographics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Age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Continuou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1, 1.02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2700" w:type="dxa"/>
            <w:gridSpan w:val="3"/>
            <w:vMerge w:val="restar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 w:val="restar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Age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≥80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700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70-79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2, 1.4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00</w:t>
            </w:r>
          </w:p>
        </w:tc>
        <w:tc>
          <w:tcPr>
            <w:tcW w:w="2700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60-69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6, 1.5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34</w:t>
            </w:r>
          </w:p>
        </w:tc>
        <w:tc>
          <w:tcPr>
            <w:tcW w:w="2700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50-59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8, 1.4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48</w:t>
            </w:r>
          </w:p>
        </w:tc>
        <w:tc>
          <w:tcPr>
            <w:tcW w:w="2700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40-49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52, 0.9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19</w:t>
            </w:r>
          </w:p>
        </w:tc>
        <w:tc>
          <w:tcPr>
            <w:tcW w:w="2700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30-39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39, 0.7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2700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18-29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48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36, 0.65)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2700" w:type="dxa"/>
            <w:gridSpan w:val="3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Sex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Female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4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8, 1.32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82</w:t>
            </w:r>
          </w:p>
        </w:tc>
        <w:tc>
          <w:tcPr>
            <w:tcW w:w="2700" w:type="dxa"/>
            <w:gridSpan w:val="3"/>
            <w:vMerge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Education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College Graduat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Some College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0, 1.8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0, 1.8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3</w:t>
            </w: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High School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1, 2.0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1, 2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4818" w:type="dxa"/>
            <w:gridSpan w:val="9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Less Than High School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7, 1.67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1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5, 1.8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13</w:t>
            </w:r>
          </w:p>
        </w:tc>
        <w:tc>
          <w:tcPr>
            <w:tcW w:w="4818" w:type="dxa"/>
            <w:gridSpan w:val="9"/>
            <w:vMerge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Race/Ethnicity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on-Hispanic Whit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Black/African-American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6, 1.0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8, 1.2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739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2, 1.16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69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8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2, 1.19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931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Hispanic/Latino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6, 1.0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2, 1.1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488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3, 1.05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6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6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1, 1.05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308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Asian/Other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6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8, 1.37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5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3, 1.4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6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5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0, 1.65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45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8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2, 1.64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976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Marital Status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arried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Divorced, Widowed, or Separated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2, 1.4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6, 1.2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458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3, 1.24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749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9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1, 1.23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498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ever Married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51, 0.7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9, 1.0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062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8, 1.09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135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8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8, 1.13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185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Living With Partner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6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48, 0.90)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5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1, 1.17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136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0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57, 1.12)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014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1</w:t>
            </w:r>
          </w:p>
        </w:tc>
        <w:tc>
          <w:tcPr>
            <w:tcW w:w="1117" w:type="dxa"/>
            <w:gridSpan w:val="3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57, 1.16)</w:t>
            </w:r>
          </w:p>
        </w:tc>
        <w:tc>
          <w:tcPr>
            <w:tcW w:w="725" w:type="dxa"/>
            <w:gridSpan w:val="2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491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Employment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Unemployed</w:t>
            </w: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5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 xml:space="preserve">(1.17, 1.57) 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5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9, 1.24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48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2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6, 1.22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78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7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1, 1.16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37</w:t>
            </w:r>
          </w:p>
        </w:tc>
      </w:tr>
      <w:tr w:rsidR="009D740E" w:rsidRPr="003A571B" w:rsidTr="008B102A">
        <w:tc>
          <w:tcPr>
            <w:tcW w:w="14291" w:type="dxa"/>
            <w:gridSpan w:val="17"/>
            <w:vAlign w:val="center"/>
          </w:tcPr>
          <w:p w:rsidR="009D740E" w:rsidRPr="009D740E" w:rsidRDefault="009D740E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9D740E">
              <w:rPr>
                <w:rFonts w:ascii="Times New Roman" w:hAnsi="Times New Roman"/>
                <w:b/>
                <w:sz w:val="18"/>
                <w:szCs w:val="24"/>
              </w:rPr>
              <w:t>Sleep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Sleep Duration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Continuous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.869, 0.960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6, 0.9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.883, 0.981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7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4</w:t>
            </w:r>
          </w:p>
        </w:tc>
        <w:tc>
          <w:tcPr>
            <w:tcW w:w="1117" w:type="dxa"/>
            <w:gridSpan w:val="3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.893, 1.000)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491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Snoring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ever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arely (1/week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2, 1.6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9, 1.6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58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6, 1.57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989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3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5, 1.60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106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Occasionally (3-4/week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9, 2.0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0, 1.8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3, 1.80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3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1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8, 1.93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12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Frequently (≥5/week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4, 2.00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6, 1.8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5, 1.62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18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3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6, 1.69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156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Snorting/Gasping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ever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arely (1/week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6, 2.29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4, 2.2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6, 2.17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3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9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2, 1.97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58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Occasionally (3-4/week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4, 2.08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0, 2.0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92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6, 1.96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212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0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4, 1.81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177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Frequently (≥5/week)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3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8, 1.72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2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3, 1.6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808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6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8, 1.36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356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6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59, 1.23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403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Difficulty Falling Asleep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on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ild (&lt;15/month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0, 2.23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0, 2.2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6, 2.36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6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3, 2.35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462FC1">
        <w:tc>
          <w:tcPr>
            <w:tcW w:w="1506" w:type="dxa"/>
            <w:vMerge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oderate-Severe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36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1, 2.91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4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4, 2.9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38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1, 2.97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22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75, 2.83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462FC1">
        <w:tc>
          <w:tcPr>
            <w:tcW w:w="1506" w:type="dxa"/>
            <w:vMerge w:val="restart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 xml:space="preserve">Difficulty </w:t>
            </w: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lastRenderedPageBreak/>
              <w:t>Maintaining Sleep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lastRenderedPageBreak/>
              <w:t>None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462FC1">
        <w:tc>
          <w:tcPr>
            <w:tcW w:w="1506" w:type="dxa"/>
            <w:vMerge/>
            <w:tcBorders>
              <w:top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ild (&lt;15/month)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6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5, 2.33)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1, 2.27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6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4, 2.35)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4</w:t>
            </w:r>
          </w:p>
        </w:tc>
        <w:tc>
          <w:tcPr>
            <w:tcW w:w="111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1, 2.35)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oderate-Severe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22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80, 2.72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72, 2.6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08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8, 2.58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6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55, 2.48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Non-Restorative Sleep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on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ild (&lt;15/month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0, 1.84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4, 2.0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2, 2.05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2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4, 1.98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oderate-Severe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09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71, 2.54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4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2.03, 3.0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43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7, 2.99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08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5, 2.63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Daytime Sleepiness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on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ild (&lt;15/month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5, 2.02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57, 2.2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54, 2.19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6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6, 2.11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oderate-Severe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94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57, 2.41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2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78, 2.74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08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7, 2.61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8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9, 2.28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Use of Sleep Medication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on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ild (&lt;15/month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4, 2.15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8, 2.0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9, 2.11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0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4, 2.08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4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oderate-Severe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0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3, 2.07)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7, 1.8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13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4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2, 1.77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35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6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3, 1.71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35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Leg Jerks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Non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ild (&lt;15/month)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4.3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3.61, 5.27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4.6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3.84, 5.67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4.6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3.81, 5.71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4.54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3.67, 5.62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Moderate-Severe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72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6, 3.77)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75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7, 3.83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77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7, 3.88)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62</w:t>
            </w:r>
          </w:p>
        </w:tc>
        <w:tc>
          <w:tcPr>
            <w:tcW w:w="1117" w:type="dxa"/>
            <w:gridSpan w:val="3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85, 3.71)</w:t>
            </w:r>
          </w:p>
        </w:tc>
        <w:tc>
          <w:tcPr>
            <w:tcW w:w="725" w:type="dxa"/>
            <w:gridSpan w:val="2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A106AF" w:rsidRPr="003A571B" w:rsidTr="00862608">
        <w:tc>
          <w:tcPr>
            <w:tcW w:w="14291" w:type="dxa"/>
            <w:gridSpan w:val="17"/>
            <w:vAlign w:val="center"/>
          </w:tcPr>
          <w:p w:rsidR="00A106AF" w:rsidRPr="00A106AF" w:rsidRDefault="00A106AF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 w:rsidRPr="00A106AF">
              <w:rPr>
                <w:rFonts w:ascii="Times New Roman" w:hAnsi="Times New Roman"/>
                <w:b/>
                <w:sz w:val="18"/>
                <w:szCs w:val="24"/>
              </w:rPr>
              <w:t>Medical History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Smoking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Current Smoker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8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1, 1.28)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99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7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7, 1.53)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8</w:t>
            </w: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5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5, 1.41)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45</w:t>
            </w: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5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5, 1.41)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45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Overall Health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Excellent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0</w:t>
            </w:r>
          </w:p>
        </w:tc>
        <w:tc>
          <w:tcPr>
            <w:tcW w:w="1117" w:type="dxa"/>
            <w:gridSpan w:val="3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Reference</w:t>
            </w:r>
          </w:p>
        </w:tc>
        <w:tc>
          <w:tcPr>
            <w:tcW w:w="725" w:type="dxa"/>
            <w:gridSpan w:val="2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Very Good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9, 1.66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4, 1.5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38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3, 1.59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512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4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3, 1.64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394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Good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1, 2.31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0, 2.1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5, 2.09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3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9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1, 2.09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9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Fair</w:t>
            </w:r>
          </w:p>
        </w:tc>
        <w:tc>
          <w:tcPr>
            <w:tcW w:w="627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7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2.10, 3.60)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87, 3.2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3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79, 3.17)</w:t>
            </w:r>
          </w:p>
        </w:tc>
        <w:tc>
          <w:tcPr>
            <w:tcW w:w="718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33</w:t>
            </w:r>
          </w:p>
        </w:tc>
        <w:tc>
          <w:tcPr>
            <w:tcW w:w="1117" w:type="dxa"/>
            <w:gridSpan w:val="3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71, 3.18)</w:t>
            </w:r>
          </w:p>
        </w:tc>
        <w:tc>
          <w:tcPr>
            <w:tcW w:w="725" w:type="dxa"/>
            <w:gridSpan w:val="2"/>
            <w:tcBorders>
              <w:top w:val="nil"/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Poor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4.40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3.03, 6.40)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3.59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2.45, 5.28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3.74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2.51, 5.58)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3.43</w:t>
            </w:r>
          </w:p>
        </w:tc>
        <w:tc>
          <w:tcPr>
            <w:tcW w:w="111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2.18, 5.37)</w:t>
            </w:r>
          </w:p>
        </w:tc>
        <w:tc>
          <w:tcPr>
            <w:tcW w:w="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Hypertension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7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5, 1.83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2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3, 1.45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245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7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9, 1.29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4597</w:t>
            </w:r>
          </w:p>
        </w:tc>
        <w:tc>
          <w:tcPr>
            <w:tcW w:w="2408" w:type="dxa"/>
            <w:gridSpan w:val="6"/>
            <w:vMerge w:val="restart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Diabetes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6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50, 2.31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9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9, 1.87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6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8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1, 1.63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43</w:t>
            </w:r>
          </w:p>
        </w:tc>
        <w:tc>
          <w:tcPr>
            <w:tcW w:w="2408" w:type="dxa"/>
            <w:gridSpan w:val="6"/>
            <w:vMerge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Heart Failure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9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6, 2.48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7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7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9, 1.75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4333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2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4, 1.67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978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8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.632, 1.53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436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Angina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0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4, 2.00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35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0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59, 1.41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698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4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54, 1.33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4679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8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48, 1.28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343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Heart Attack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5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1, 2.17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9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9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8, 1.54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083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7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6, 1.53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86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9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5, 1.58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475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Arthritis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29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94, 2.69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6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56, 2.23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1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2, 2.06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65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6, 2.02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Respiratory Disease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20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69, 2.86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88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4, 2.45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6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5, 2.31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59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20, 2.11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1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Thyroid Disease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4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37, 2.21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2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0, 1.83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67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7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3, 1.91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4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3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9, 1.87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105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Asthma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6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1.77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3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3, 1.7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26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1, 1.57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0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0</w:t>
            </w:r>
          </w:p>
        </w:tc>
        <w:tc>
          <w:tcPr>
            <w:tcW w:w="1117" w:type="dxa"/>
            <w:gridSpan w:val="3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3, 1.47)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098</w:t>
            </w:r>
          </w:p>
        </w:tc>
      </w:tr>
      <w:tr w:rsidR="00967DCC" w:rsidRPr="003A571B" w:rsidTr="0071275A">
        <w:tc>
          <w:tcPr>
            <w:tcW w:w="1506" w:type="dxa"/>
            <w:vMerge w:val="restart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Depression</w:t>
            </w:r>
          </w:p>
        </w:tc>
        <w:tc>
          <w:tcPr>
            <w:tcW w:w="267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PHQ Score</w:t>
            </w:r>
          </w:p>
        </w:tc>
        <w:tc>
          <w:tcPr>
            <w:tcW w:w="627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6</w:t>
            </w:r>
          </w:p>
        </w:tc>
        <w:tc>
          <w:tcPr>
            <w:tcW w:w="1084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1.08)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6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1.08)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6</w:t>
            </w:r>
          </w:p>
        </w:tc>
        <w:tc>
          <w:tcPr>
            <w:tcW w:w="1126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1.08)</w:t>
            </w:r>
          </w:p>
        </w:tc>
        <w:tc>
          <w:tcPr>
            <w:tcW w:w="718" w:type="dxa"/>
            <w:tcBorders>
              <w:bottom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2408" w:type="dxa"/>
            <w:gridSpan w:val="6"/>
            <w:vMerge w:val="restart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Merge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PHQ Score - Sleep</w:t>
            </w: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6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1.09)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7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5, 1.09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6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1.08)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2408" w:type="dxa"/>
            <w:gridSpan w:val="6"/>
            <w:vMerge/>
            <w:tcBorders>
              <w:top w:val="single" w:sz="4" w:space="0" w:color="auto"/>
              <w:bottom w:val="single" w:sz="4" w:space="0" w:color="auto"/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rPr>
          <w:gridAfter w:val="1"/>
          <w:wAfter w:w="13" w:type="dxa"/>
        </w:trPr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sz w:val="18"/>
                <w:szCs w:val="24"/>
              </w:rPr>
              <w:t>Diuretics</w:t>
            </w: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1.74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(1.42, 2.14)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1.27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(1.02, 1.58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(0.88, 1.40)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595" w:type="dxa"/>
            <w:gridSpan w:val="2"/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080" w:type="dxa"/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(0.87, 1.44)</w:t>
            </w:r>
          </w:p>
        </w:tc>
        <w:tc>
          <w:tcPr>
            <w:tcW w:w="720" w:type="dxa"/>
            <w:gridSpan w:val="2"/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90629">
              <w:rPr>
                <w:rFonts w:ascii="Times New Roman" w:hAnsi="Times New Roman"/>
                <w:sz w:val="18"/>
                <w:szCs w:val="18"/>
              </w:rPr>
              <w:t>0.399</w:t>
            </w:r>
          </w:p>
        </w:tc>
      </w:tr>
      <w:tr w:rsidR="00967DCC" w:rsidRPr="003A571B" w:rsidTr="0071275A">
        <w:trPr>
          <w:gridAfter w:val="1"/>
          <w:wAfter w:w="13" w:type="dxa"/>
        </w:trPr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sz w:val="18"/>
                <w:szCs w:val="24"/>
              </w:rPr>
              <w:t>Long-acting beta agonists</w:t>
            </w:r>
          </w:p>
        </w:tc>
        <w:tc>
          <w:tcPr>
            <w:tcW w:w="267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3.89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(1.12, 13.53)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0.032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3.20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90, 11.32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566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1126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70, 8.59)</w:t>
            </w:r>
          </w:p>
        </w:tc>
        <w:tc>
          <w:tcPr>
            <w:tcW w:w="718" w:type="dxa"/>
            <w:tcBorders>
              <w:top w:val="nil"/>
            </w:tcBorders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595" w:type="dxa"/>
            <w:gridSpan w:val="2"/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1080" w:type="dxa"/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0.64, 7.52)</w:t>
            </w:r>
          </w:p>
        </w:tc>
        <w:tc>
          <w:tcPr>
            <w:tcW w:w="720" w:type="dxa"/>
            <w:gridSpan w:val="2"/>
            <w:vAlign w:val="center"/>
          </w:tcPr>
          <w:p w:rsidR="00967DCC" w:rsidRPr="00690629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0</w:t>
            </w:r>
          </w:p>
        </w:tc>
      </w:tr>
      <w:tr w:rsidR="00A63953" w:rsidRPr="003A571B" w:rsidTr="00616E49">
        <w:tc>
          <w:tcPr>
            <w:tcW w:w="14291" w:type="dxa"/>
            <w:gridSpan w:val="17"/>
            <w:vAlign w:val="center"/>
          </w:tcPr>
          <w:p w:rsidR="00A63953" w:rsidRDefault="00A63953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>
              <w:rPr>
                <w:rFonts w:ascii="Times New Roman" w:hAnsi="Times New Roman"/>
                <w:b/>
                <w:sz w:val="18"/>
                <w:szCs w:val="24"/>
              </w:rPr>
              <w:t>Objective Health</w:t>
            </w:r>
          </w:p>
          <w:p w:rsidR="00A63953" w:rsidRPr="00A63953" w:rsidRDefault="00A63953" w:rsidP="0071275A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24"/>
              </w:rPr>
            </w:pPr>
            <w:r>
              <w:rPr>
                <w:rFonts w:ascii="Times New Roman" w:hAnsi="Times New Roman"/>
                <w:b/>
                <w:sz w:val="18"/>
                <w:szCs w:val="24"/>
              </w:rPr>
              <w:t>Variables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Body Mass Index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3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2, 1.04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3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1, 1.04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2410" w:type="dxa"/>
            <w:gridSpan w:val="3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2408" w:type="dxa"/>
            <w:gridSpan w:val="6"/>
            <w:tcBorders>
              <w:tl2br w:val="single" w:sz="4" w:space="0" w:color="auto"/>
              <w:tr2bl w:val="single" w:sz="4" w:space="0" w:color="auto"/>
            </w:tcBorders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Calcium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Log</w:t>
            </w: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4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08, 3.88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48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7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.109, 5.515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00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3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11, 6.22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607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8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08, 5.66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276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proofErr w:type="spellStart"/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Folate</w:t>
            </w:r>
            <w:proofErr w:type="spellEnd"/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Log</w:t>
            </w: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0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0, 1.01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76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5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4, 1.07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8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1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9, 1.14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23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2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9, 1.17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64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C-Reactive Protein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Log</w:t>
            </w: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9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2, 1.26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5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8, 1.23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0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2, 1.18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98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2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1.20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28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HbA1c%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28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19, 1.39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&lt;0.000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6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7, 1.26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2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0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1, 1.20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21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8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8, 1.19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034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lastRenderedPageBreak/>
              <w:t>Glucose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Log</w:t>
            </w: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2.29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43, 3.66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6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71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4, 2.79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328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40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83, 2.36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207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3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2, 2.04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6967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Cadmium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Log</w:t>
            </w: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17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2, 1.33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21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8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4, 1.24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01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8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4, 1.24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02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5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0, 1.22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521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White Blood Cell Count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6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2, 1.09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16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7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3, 1.11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03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4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1.00, 1.08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433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1.02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99, 1.06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97</w:t>
            </w:r>
          </w:p>
        </w:tc>
      </w:tr>
      <w:tr w:rsidR="00967DCC" w:rsidRPr="003A571B" w:rsidTr="0071275A">
        <w:tc>
          <w:tcPr>
            <w:tcW w:w="150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  <w:r w:rsidRPr="003A571B">
              <w:rPr>
                <w:rFonts w:ascii="Times New Roman" w:eastAsia="Times New Roman" w:hAnsi="Times New Roman"/>
                <w:sz w:val="18"/>
                <w:szCs w:val="24"/>
              </w:rPr>
              <w:t>Red Blood Cell Count</w:t>
            </w:r>
          </w:p>
        </w:tc>
        <w:tc>
          <w:tcPr>
            <w:tcW w:w="267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78</w:t>
            </w:r>
          </w:p>
        </w:tc>
        <w:tc>
          <w:tcPr>
            <w:tcW w:w="1084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67, 0.92)</w:t>
            </w:r>
          </w:p>
        </w:tc>
        <w:tc>
          <w:tcPr>
            <w:tcW w:w="879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003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91</w:t>
            </w:r>
          </w:p>
        </w:tc>
        <w:tc>
          <w:tcPr>
            <w:tcW w:w="126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.760, 1.110)</w:t>
            </w:r>
          </w:p>
        </w:tc>
        <w:tc>
          <w:tcPr>
            <w:tcW w:w="720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3773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5</w:t>
            </w:r>
          </w:p>
        </w:tc>
        <w:tc>
          <w:tcPr>
            <w:tcW w:w="112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.705, 1.039)</w:t>
            </w:r>
          </w:p>
        </w:tc>
        <w:tc>
          <w:tcPr>
            <w:tcW w:w="718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154</w:t>
            </w:r>
          </w:p>
        </w:tc>
        <w:tc>
          <w:tcPr>
            <w:tcW w:w="566" w:type="dxa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87</w:t>
            </w:r>
          </w:p>
        </w:tc>
        <w:tc>
          <w:tcPr>
            <w:tcW w:w="1117" w:type="dxa"/>
            <w:gridSpan w:val="3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(0.71, 1.07)</w:t>
            </w:r>
          </w:p>
        </w:tc>
        <w:tc>
          <w:tcPr>
            <w:tcW w:w="725" w:type="dxa"/>
            <w:gridSpan w:val="2"/>
            <w:vAlign w:val="center"/>
          </w:tcPr>
          <w:p w:rsidR="00967DCC" w:rsidRPr="003A571B" w:rsidRDefault="00967DCC" w:rsidP="0071275A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</w:rPr>
            </w:pPr>
            <w:r w:rsidRPr="003A571B">
              <w:rPr>
                <w:rFonts w:ascii="Times New Roman" w:hAnsi="Times New Roman"/>
                <w:sz w:val="18"/>
                <w:szCs w:val="24"/>
              </w:rPr>
              <w:t>0.191</w:t>
            </w:r>
          </w:p>
        </w:tc>
      </w:tr>
    </w:tbl>
    <w:p w:rsidR="00967DCC" w:rsidRPr="008E2580" w:rsidRDefault="00967DCC" w:rsidP="00967DCC">
      <w:pPr>
        <w:rPr>
          <w:rFonts w:ascii="Times New Roman" w:hAnsi="Times New Roman"/>
          <w:b/>
          <w:sz w:val="24"/>
          <w:szCs w:val="24"/>
        </w:rPr>
      </w:pPr>
      <w:r w:rsidRPr="008E2580">
        <w:rPr>
          <w:rFonts w:ascii="Times New Roman" w:hAnsi="Times New Roman"/>
          <w:b/>
          <w:sz w:val="24"/>
          <w:szCs w:val="24"/>
        </w:rPr>
        <w:t>* using variables with p&lt;0.05 in 2005-2006</w:t>
      </w:r>
    </w:p>
    <w:p w:rsidR="00212782" w:rsidRDefault="00967DCC" w:rsidP="0071353A">
      <w:r w:rsidRPr="008E2580">
        <w:rPr>
          <w:rFonts w:ascii="Times New Roman" w:hAnsi="Times New Roman"/>
          <w:b/>
          <w:sz w:val="24"/>
          <w:szCs w:val="24"/>
        </w:rPr>
        <w:t>** ** adjusted for age, sex, education, BMI, employment, hy</w:t>
      </w:r>
      <w:r w:rsidR="0071353A">
        <w:rPr>
          <w:rFonts w:ascii="Times New Roman" w:hAnsi="Times New Roman"/>
          <w:b/>
          <w:sz w:val="24"/>
          <w:szCs w:val="24"/>
        </w:rPr>
        <w:t>pertension, diabetes, depression</w:t>
      </w:r>
    </w:p>
    <w:sectPr w:rsidR="00212782" w:rsidSect="0043324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826A45"/>
    <w:multiLevelType w:val="hybridMultilevel"/>
    <w:tmpl w:val="E23E18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67DCC"/>
    <w:rsid w:val="000169BC"/>
    <w:rsid w:val="00212782"/>
    <w:rsid w:val="002A37FF"/>
    <w:rsid w:val="00323365"/>
    <w:rsid w:val="003B1E09"/>
    <w:rsid w:val="00435D36"/>
    <w:rsid w:val="00460877"/>
    <w:rsid w:val="00462FC1"/>
    <w:rsid w:val="00502680"/>
    <w:rsid w:val="005B03FE"/>
    <w:rsid w:val="006B64B5"/>
    <w:rsid w:val="0071353A"/>
    <w:rsid w:val="00875A94"/>
    <w:rsid w:val="008A3CD7"/>
    <w:rsid w:val="008A46F8"/>
    <w:rsid w:val="008E2759"/>
    <w:rsid w:val="00967DCC"/>
    <w:rsid w:val="009C4332"/>
    <w:rsid w:val="009D740E"/>
    <w:rsid w:val="00A106AF"/>
    <w:rsid w:val="00A63953"/>
    <w:rsid w:val="00E468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D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67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D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DC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DCC"/>
    <w:rPr>
      <w:rFonts w:ascii="Tahoma" w:eastAsia="Calibri" w:hAnsi="Tahoma" w:cs="Times New Roman"/>
      <w:sz w:val="16"/>
      <w:szCs w:val="16"/>
    </w:rPr>
  </w:style>
  <w:style w:type="character" w:styleId="Hyperlink">
    <w:name w:val="Hyperlink"/>
    <w:uiPriority w:val="99"/>
    <w:unhideWhenUsed/>
    <w:rsid w:val="00967D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67D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7D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DC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67D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DCC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967DCC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7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DCC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67DC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967DCC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67DC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967DCC"/>
    <w:rPr>
      <w:rFonts w:ascii="Calibri" w:eastAsia="Calibri" w:hAnsi="Calibri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967D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97</Words>
  <Characters>6829</Characters>
  <Application>Microsoft Office Word</Application>
  <DocSecurity>0</DocSecurity>
  <Lines>56</Lines>
  <Paragraphs>16</Paragraphs>
  <ScaleCrop>false</ScaleCrop>
  <Company>Partners HealthCare System, Inc.</Company>
  <LinksUpToDate>false</LinksUpToDate>
  <CharactersWithSpaces>8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7-05-19T17:45:00Z</dcterms:created>
  <dcterms:modified xsi:type="dcterms:W3CDTF">2017-05-19T17:45:00Z</dcterms:modified>
</cp:coreProperties>
</file>